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188C1" w14:textId="4FEAC1EC" w:rsidR="005E4CCB" w:rsidRDefault="00E8702D">
      <w:pPr>
        <w:rPr>
          <w:rFonts w:ascii="Times New Roman" w:hAnsi="Times New Roman" w:cs="Times New Roman"/>
          <w:sz w:val="22"/>
        </w:rPr>
      </w:pPr>
      <w:bookmarkStart w:id="0" w:name="_Hlk145037713"/>
      <w:bookmarkStart w:id="1" w:name="_Hlk145037813"/>
      <w:r>
        <w:rPr>
          <w:rFonts w:ascii="Times New Roman" w:hAnsi="Times New Roman" w:cs="Times New Roman"/>
          <w:b/>
          <w:bCs/>
          <w:sz w:val="22"/>
        </w:rPr>
        <w:t>S</w:t>
      </w:r>
      <w:bookmarkEnd w:id="0"/>
      <w:r>
        <w:rPr>
          <w:rFonts w:ascii="Times New Roman" w:hAnsi="Times New Roman" w:cs="Times New Roman" w:hint="eastAsia"/>
          <w:b/>
          <w:bCs/>
          <w:sz w:val="22"/>
        </w:rPr>
        <w:t>upplementary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9A37A7">
        <w:rPr>
          <w:rFonts w:ascii="Times New Roman" w:hAnsi="Times New Roman" w:cs="Times New Roman"/>
          <w:b/>
          <w:bCs/>
          <w:sz w:val="22"/>
        </w:rPr>
        <w:t>Material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2</w:t>
      </w:r>
      <w:r>
        <w:rPr>
          <w:rFonts w:ascii="Times New Roman" w:hAnsi="Times New Roman" w:cs="Times New Roman"/>
          <w:b/>
          <w:bCs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List of ICD-10 codes for baseline diseases.</w:t>
      </w:r>
    </w:p>
    <w:tbl>
      <w:tblPr>
        <w:tblStyle w:val="aa"/>
        <w:tblW w:w="0" w:type="auto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5E4CCB" w14:paraId="1FDC7183" w14:textId="77777777">
        <w:tc>
          <w:tcPr>
            <w:tcW w:w="4508" w:type="dxa"/>
            <w:tcBorders>
              <w:top w:val="single" w:sz="18" w:space="0" w:color="000000"/>
              <w:bottom w:val="single" w:sz="18" w:space="0" w:color="000000"/>
            </w:tcBorders>
          </w:tcPr>
          <w:p w14:paraId="6C482F39" w14:textId="77777777" w:rsidR="005E4CCB" w:rsidRDefault="005E4C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  <w:p w14:paraId="2848991E" w14:textId="77777777" w:rsidR="005E4CCB" w:rsidRDefault="00E8702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Disease</w:t>
            </w:r>
          </w:p>
        </w:tc>
        <w:tc>
          <w:tcPr>
            <w:tcW w:w="4508" w:type="dxa"/>
            <w:tcBorders>
              <w:top w:val="single" w:sz="18" w:space="0" w:color="000000"/>
              <w:bottom w:val="single" w:sz="18" w:space="0" w:color="000000"/>
            </w:tcBorders>
          </w:tcPr>
          <w:p w14:paraId="0426CDAC" w14:textId="77777777" w:rsidR="005E4CCB" w:rsidRDefault="005E4C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  <w:p w14:paraId="5FACF4AF" w14:textId="77777777" w:rsidR="005E4CCB" w:rsidRDefault="00E8702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CD-10 Codes</w:t>
            </w:r>
          </w:p>
          <w:p w14:paraId="0933B611" w14:textId="77777777" w:rsidR="005E4CCB" w:rsidRDefault="005E4CC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5E4CCB" w14:paraId="0D498D99" w14:textId="77777777">
        <w:tc>
          <w:tcPr>
            <w:tcW w:w="4508" w:type="dxa"/>
            <w:vAlign w:val="center"/>
          </w:tcPr>
          <w:p w14:paraId="66FB5F11" w14:textId="77777777" w:rsidR="005E4CCB" w:rsidRDefault="00E8702D">
            <w:pPr>
              <w:tabs>
                <w:tab w:val="left" w:pos="2925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traventricular hemorrhage</w:t>
            </w:r>
            <w:r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4508" w:type="dxa"/>
            <w:vAlign w:val="center"/>
          </w:tcPr>
          <w:p w14:paraId="547AFD05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61.5, P10.2, P52.0-P52.3</w:t>
            </w:r>
          </w:p>
        </w:tc>
      </w:tr>
      <w:tr w:rsidR="005E4CCB" w14:paraId="78ADC67B" w14:textId="77777777">
        <w:tc>
          <w:tcPr>
            <w:tcW w:w="4508" w:type="dxa"/>
            <w:vAlign w:val="center"/>
          </w:tcPr>
          <w:p w14:paraId="59C9E5D2" w14:textId="77777777" w:rsidR="005E4CCB" w:rsidRDefault="00E8702D">
            <w:pPr>
              <w:tabs>
                <w:tab w:val="left" w:pos="2925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mall-for-gestational age</w:t>
            </w:r>
          </w:p>
        </w:tc>
        <w:tc>
          <w:tcPr>
            <w:tcW w:w="4508" w:type="dxa"/>
            <w:vAlign w:val="center"/>
          </w:tcPr>
          <w:p w14:paraId="31828ED1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051</w:t>
            </w:r>
          </w:p>
        </w:tc>
      </w:tr>
      <w:tr w:rsidR="005E4CCB" w14:paraId="2549C113" w14:textId="77777777">
        <w:tc>
          <w:tcPr>
            <w:tcW w:w="4508" w:type="dxa"/>
          </w:tcPr>
          <w:p w14:paraId="3DA465BA" w14:textId="77777777" w:rsidR="005E4CCB" w:rsidRDefault="00E8702D">
            <w:pPr>
              <w:tabs>
                <w:tab w:val="left" w:pos="2925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ght-for-gestational age</w:t>
            </w:r>
          </w:p>
        </w:tc>
        <w:tc>
          <w:tcPr>
            <w:tcW w:w="4508" w:type="dxa"/>
          </w:tcPr>
          <w:p w14:paraId="66DF72F3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050</w:t>
            </w:r>
          </w:p>
        </w:tc>
      </w:tr>
      <w:tr w:rsidR="005E4CCB" w14:paraId="4DCA557C" w14:textId="77777777">
        <w:tc>
          <w:tcPr>
            <w:tcW w:w="4508" w:type="dxa"/>
            <w:vAlign w:val="center"/>
          </w:tcPr>
          <w:p w14:paraId="1980C5DA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Low birth weight </w:t>
            </w:r>
          </w:p>
        </w:tc>
        <w:tc>
          <w:tcPr>
            <w:tcW w:w="4508" w:type="dxa"/>
            <w:vAlign w:val="center"/>
          </w:tcPr>
          <w:p w14:paraId="7C330EC3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07, P07.0, P07.1</w:t>
            </w:r>
          </w:p>
        </w:tc>
      </w:tr>
      <w:tr w:rsidR="005E4CCB" w14:paraId="1CDBBA25" w14:textId="77777777">
        <w:tc>
          <w:tcPr>
            <w:tcW w:w="4508" w:type="dxa"/>
            <w:vAlign w:val="center"/>
          </w:tcPr>
          <w:p w14:paraId="663E5F9E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Necrotizing enterocolitis </w:t>
            </w:r>
          </w:p>
        </w:tc>
        <w:tc>
          <w:tcPr>
            <w:tcW w:w="4508" w:type="dxa"/>
            <w:vAlign w:val="center"/>
          </w:tcPr>
          <w:p w14:paraId="01E72DFB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77</w:t>
            </w:r>
          </w:p>
        </w:tc>
      </w:tr>
      <w:tr w:rsidR="005E4CCB" w14:paraId="1E55F8CF" w14:textId="77777777">
        <w:tc>
          <w:tcPr>
            <w:tcW w:w="4508" w:type="dxa"/>
            <w:vAlign w:val="center"/>
          </w:tcPr>
          <w:p w14:paraId="3480ED9E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espiratory distress syndrome </w:t>
            </w:r>
          </w:p>
        </w:tc>
        <w:tc>
          <w:tcPr>
            <w:tcW w:w="4508" w:type="dxa"/>
            <w:vAlign w:val="center"/>
          </w:tcPr>
          <w:p w14:paraId="51289E83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22, P22.0, P22.1, P22.8, P22.9</w:t>
            </w:r>
          </w:p>
        </w:tc>
      </w:tr>
      <w:tr w:rsidR="005E4CCB" w14:paraId="00A45204" w14:textId="77777777">
        <w:tc>
          <w:tcPr>
            <w:tcW w:w="4508" w:type="dxa"/>
            <w:vAlign w:val="center"/>
          </w:tcPr>
          <w:p w14:paraId="6336E248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tinopathy of prematurity</w:t>
            </w:r>
          </w:p>
        </w:tc>
        <w:tc>
          <w:tcPr>
            <w:tcW w:w="4508" w:type="dxa"/>
            <w:vAlign w:val="center"/>
          </w:tcPr>
          <w:p w14:paraId="4B93D021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35.1</w:t>
            </w:r>
          </w:p>
        </w:tc>
      </w:tr>
      <w:tr w:rsidR="005E4CCB" w14:paraId="30CFA7A5" w14:textId="77777777">
        <w:tc>
          <w:tcPr>
            <w:tcW w:w="4508" w:type="dxa"/>
            <w:tcBorders>
              <w:bottom w:val="single" w:sz="18" w:space="0" w:color="000000"/>
            </w:tcBorders>
            <w:vAlign w:val="center"/>
          </w:tcPr>
          <w:p w14:paraId="3AEB16A1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psis</w:t>
            </w:r>
          </w:p>
        </w:tc>
        <w:tc>
          <w:tcPr>
            <w:tcW w:w="4508" w:type="dxa"/>
            <w:tcBorders>
              <w:bottom w:val="single" w:sz="18" w:space="0" w:color="000000"/>
            </w:tcBorders>
            <w:vAlign w:val="center"/>
          </w:tcPr>
          <w:p w14:paraId="67CFFAA6" w14:textId="77777777" w:rsidR="005E4CCB" w:rsidRDefault="00E870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02.1, A20.7, A22.7, A24.1, A26.7, A32.7, A40, A40.0-A40.3, A40.8, A40.9, A41, A41.0-A41.5, A41.50-A41.53, A41.58, A41.59, A41.8, A41.80, A41.88, A41.9, A42.7, A54.8, B00.7, B37.7, J95.0, P36, P36.0-P36.5, P36.8, P36.9, R65.1, T80.2, T81.4</w:t>
            </w:r>
          </w:p>
        </w:tc>
      </w:tr>
    </w:tbl>
    <w:p w14:paraId="295F29A7" w14:textId="77777777" w:rsidR="005E4CCB" w:rsidRDefault="00E8702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ICD-10, International Classification of Disease 10</w:t>
      </w:r>
      <w:r>
        <w:rPr>
          <w:rFonts w:ascii="Times New Roman" w:hAnsi="Times New Roman" w:cs="Times New Roman"/>
          <w:sz w:val="22"/>
          <w:vertAlign w:val="superscript"/>
        </w:rPr>
        <w:t>th</w:t>
      </w:r>
      <w:r>
        <w:rPr>
          <w:rFonts w:ascii="Times New Roman" w:hAnsi="Times New Roman" w:cs="Times New Roman"/>
          <w:sz w:val="22"/>
        </w:rPr>
        <w:t xml:space="preserve"> Revision.</w:t>
      </w:r>
    </w:p>
    <w:bookmarkEnd w:id="1"/>
    <w:p w14:paraId="40C407EB" w14:textId="6325FF7B" w:rsidR="001504EB" w:rsidRPr="009B5CAE" w:rsidRDefault="001504EB">
      <w:pPr>
        <w:rPr>
          <w:rFonts w:ascii="Times New Roman" w:hAnsi="Times New Roman" w:cs="Times New Roman" w:hint="eastAsia"/>
          <w:sz w:val="22"/>
        </w:rPr>
      </w:pPr>
    </w:p>
    <w:sectPr w:rsidR="001504EB" w:rsidRPr="009B5C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33755" w14:textId="77777777" w:rsidR="005970BB" w:rsidRDefault="005970BB" w:rsidP="005C3FCF">
      <w:pPr>
        <w:spacing w:after="0" w:line="240" w:lineRule="auto"/>
      </w:pPr>
      <w:r>
        <w:separator/>
      </w:r>
    </w:p>
  </w:endnote>
  <w:endnote w:type="continuationSeparator" w:id="0">
    <w:p w14:paraId="17506781" w14:textId="77777777" w:rsidR="005970BB" w:rsidRDefault="005970BB" w:rsidP="005C3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361E4" w14:textId="77777777" w:rsidR="005970BB" w:rsidRDefault="005970BB" w:rsidP="005C3FCF">
      <w:pPr>
        <w:spacing w:after="0" w:line="240" w:lineRule="auto"/>
      </w:pPr>
      <w:r>
        <w:separator/>
      </w:r>
    </w:p>
  </w:footnote>
  <w:footnote w:type="continuationSeparator" w:id="0">
    <w:p w14:paraId="4A9F235F" w14:textId="77777777" w:rsidR="005970BB" w:rsidRDefault="005970BB" w:rsidP="005C3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CCB"/>
    <w:rsid w:val="00000A45"/>
    <w:rsid w:val="00023D3A"/>
    <w:rsid w:val="000347BC"/>
    <w:rsid w:val="0004291F"/>
    <w:rsid w:val="00070117"/>
    <w:rsid w:val="000878C2"/>
    <w:rsid w:val="00097855"/>
    <w:rsid w:val="000A03A7"/>
    <w:rsid w:val="001039E7"/>
    <w:rsid w:val="00110ECD"/>
    <w:rsid w:val="0012249C"/>
    <w:rsid w:val="00135FA2"/>
    <w:rsid w:val="00145E8A"/>
    <w:rsid w:val="001504EB"/>
    <w:rsid w:val="00152ADA"/>
    <w:rsid w:val="0016396A"/>
    <w:rsid w:val="0017214D"/>
    <w:rsid w:val="001E6CAD"/>
    <w:rsid w:val="00217D49"/>
    <w:rsid w:val="0023080A"/>
    <w:rsid w:val="0026715E"/>
    <w:rsid w:val="00283406"/>
    <w:rsid w:val="00290DDC"/>
    <w:rsid w:val="002D10DD"/>
    <w:rsid w:val="002D2E39"/>
    <w:rsid w:val="002D2EE8"/>
    <w:rsid w:val="00317DFD"/>
    <w:rsid w:val="00322D17"/>
    <w:rsid w:val="0035767D"/>
    <w:rsid w:val="00413176"/>
    <w:rsid w:val="00424400"/>
    <w:rsid w:val="00464593"/>
    <w:rsid w:val="004B65FE"/>
    <w:rsid w:val="004C07AD"/>
    <w:rsid w:val="004D53C8"/>
    <w:rsid w:val="004E35FD"/>
    <w:rsid w:val="0051793A"/>
    <w:rsid w:val="005264EA"/>
    <w:rsid w:val="005762F8"/>
    <w:rsid w:val="00582FE5"/>
    <w:rsid w:val="005970BB"/>
    <w:rsid w:val="005C0244"/>
    <w:rsid w:val="005C36BC"/>
    <w:rsid w:val="005C3FCF"/>
    <w:rsid w:val="005D57C0"/>
    <w:rsid w:val="005D760E"/>
    <w:rsid w:val="005E4CCB"/>
    <w:rsid w:val="006604C8"/>
    <w:rsid w:val="006770C6"/>
    <w:rsid w:val="0069114F"/>
    <w:rsid w:val="006A09E2"/>
    <w:rsid w:val="00723F5B"/>
    <w:rsid w:val="00734418"/>
    <w:rsid w:val="007914CF"/>
    <w:rsid w:val="007E7379"/>
    <w:rsid w:val="007F4769"/>
    <w:rsid w:val="00807073"/>
    <w:rsid w:val="00871481"/>
    <w:rsid w:val="008839BA"/>
    <w:rsid w:val="008D2EF6"/>
    <w:rsid w:val="008F669F"/>
    <w:rsid w:val="00903A87"/>
    <w:rsid w:val="00974AC5"/>
    <w:rsid w:val="00985D58"/>
    <w:rsid w:val="009A37A7"/>
    <w:rsid w:val="009B2C93"/>
    <w:rsid w:val="009B5CAE"/>
    <w:rsid w:val="00A11DB6"/>
    <w:rsid w:val="00A51CF2"/>
    <w:rsid w:val="00A66D6B"/>
    <w:rsid w:val="00A67436"/>
    <w:rsid w:val="00A70F41"/>
    <w:rsid w:val="00AA3516"/>
    <w:rsid w:val="00AC6DFD"/>
    <w:rsid w:val="00AE1DCE"/>
    <w:rsid w:val="00AF681E"/>
    <w:rsid w:val="00B12656"/>
    <w:rsid w:val="00B6498A"/>
    <w:rsid w:val="00B7353E"/>
    <w:rsid w:val="00B76015"/>
    <w:rsid w:val="00B94623"/>
    <w:rsid w:val="00BB565F"/>
    <w:rsid w:val="00BE27DE"/>
    <w:rsid w:val="00BE51C1"/>
    <w:rsid w:val="00C3091E"/>
    <w:rsid w:val="00C45B8D"/>
    <w:rsid w:val="00C50F37"/>
    <w:rsid w:val="00C52CF2"/>
    <w:rsid w:val="00CB4724"/>
    <w:rsid w:val="00CC42DF"/>
    <w:rsid w:val="00CE016F"/>
    <w:rsid w:val="00D00BAF"/>
    <w:rsid w:val="00D023F1"/>
    <w:rsid w:val="00D201BB"/>
    <w:rsid w:val="00D259AF"/>
    <w:rsid w:val="00D441F3"/>
    <w:rsid w:val="00D53B5E"/>
    <w:rsid w:val="00D6707E"/>
    <w:rsid w:val="00DA4B10"/>
    <w:rsid w:val="00DA6265"/>
    <w:rsid w:val="00DB0A75"/>
    <w:rsid w:val="00DC2725"/>
    <w:rsid w:val="00DD11AF"/>
    <w:rsid w:val="00E03302"/>
    <w:rsid w:val="00E1090C"/>
    <w:rsid w:val="00E11EF1"/>
    <w:rsid w:val="00E806F5"/>
    <w:rsid w:val="00E8702D"/>
    <w:rsid w:val="00E909C6"/>
    <w:rsid w:val="00E93A5E"/>
    <w:rsid w:val="00EC51B8"/>
    <w:rsid w:val="00F23E67"/>
    <w:rsid w:val="00F31404"/>
    <w:rsid w:val="00F55C28"/>
    <w:rsid w:val="00F629A1"/>
    <w:rsid w:val="00F6315D"/>
    <w:rsid w:val="00F7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AAC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wordWrap w:val="0"/>
      <w:autoSpaceDE w:val="0"/>
      <w:autoSpaceDN w:val="0"/>
      <w:spacing w:before="160"/>
      <w:jc w:val="center"/>
    </w:pPr>
    <w:rPr>
      <w:i/>
      <w:iCs/>
      <w:color w:val="3F3F3F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104861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table" w:styleId="aa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</w:style>
  <w:style w:type="paragraph" w:styleId="ac">
    <w:name w:val="footer"/>
    <w:basedOn w:val="a"/>
    <w:link w:val="Char4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</w:style>
  <w:style w:type="paragraph" w:styleId="ad">
    <w:name w:val="Normal (Web)"/>
    <w:basedOn w:val="a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paragraph" w:styleId="ae">
    <w:name w:val="Balloon Text"/>
    <w:basedOn w:val="a"/>
    <w:link w:val="Char5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0">
    <w:name w:val="annotation text"/>
    <w:basedOn w:val="a"/>
    <w:link w:val="Char6"/>
    <w:uiPriority w:val="99"/>
    <w:unhideWhenUsed/>
    <w:pPr>
      <w:jc w:val="left"/>
    </w:pPr>
  </w:style>
  <w:style w:type="character" w:customStyle="1" w:styleId="Char6">
    <w:name w:val="메모 텍스트 Char"/>
    <w:basedOn w:val="a0"/>
    <w:link w:val="af0"/>
    <w:uiPriority w:val="99"/>
  </w:style>
  <w:style w:type="paragraph" w:styleId="af1">
    <w:name w:val="annotation subject"/>
    <w:basedOn w:val="af0"/>
    <w:next w:val="af0"/>
    <w:link w:val="Char7"/>
    <w:uiPriority w:val="99"/>
    <w:semiHidden/>
    <w:unhideWhenUsed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Pr>
      <w:b/>
      <w:bCs/>
    </w:rPr>
  </w:style>
  <w:style w:type="paragraph" w:styleId="af2">
    <w:name w:val="caption"/>
    <w:basedOn w:val="a"/>
    <w:rPr>
      <w:b/>
    </w:rPr>
  </w:style>
  <w:style w:type="paragraph" w:styleId="af3">
    <w:name w:val="Revision"/>
    <w:hidden/>
    <w:uiPriority w:val="99"/>
    <w:semiHidden/>
    <w:rsid w:val="00B7601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9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7898D6-6068-4C79-B7D2-5C09AB19D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6T06:03:00Z</dcterms:created>
  <dcterms:modified xsi:type="dcterms:W3CDTF">2025-06-16T06:03:00Z</dcterms:modified>
  <cp:version>1100.0100.01</cp:version>
</cp:coreProperties>
</file>